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C47E5" w14:textId="77777777" w:rsidR="00CE47A3" w:rsidRPr="00C824C3" w:rsidRDefault="00CE47A3" w:rsidP="00CE47A3">
      <w:pPr>
        <w:rPr>
          <w:rFonts w:ascii="Arial" w:hAnsi="Arial" w:cs="Arial"/>
          <w:b/>
          <w:bCs/>
        </w:rPr>
      </w:pPr>
      <w:bookmarkStart w:id="0" w:name="_GoBack"/>
      <w:bookmarkEnd w:id="0"/>
      <w:r w:rsidRPr="00C824C3">
        <w:rPr>
          <w:rFonts w:ascii="Arial" w:hAnsi="Arial" w:cs="Arial"/>
          <w:b/>
          <w:bCs/>
        </w:rPr>
        <w:t>Digital Working Alliance Inventory (D-WAI) item scores (range 1 – 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1"/>
        <w:gridCol w:w="1134"/>
      </w:tblGrid>
      <w:tr w:rsidR="00CE47A3" w:rsidRPr="00C824C3" w14:paraId="035A8429" w14:textId="77777777" w:rsidTr="00665663">
        <w:trPr>
          <w:trHeight w:val="239"/>
        </w:trPr>
        <w:tc>
          <w:tcPr>
            <w:tcW w:w="73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DED9EF" w14:textId="77777777" w:rsidR="00CE47A3" w:rsidRPr="00C824C3" w:rsidRDefault="00CE47A3" w:rsidP="0066566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Item description (n = 28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5B7313" w14:textId="77777777" w:rsidR="00CE47A3" w:rsidRPr="00C824C3" w:rsidRDefault="00CE47A3" w:rsidP="00665663">
            <w:pPr>
              <w:spacing w:line="360" w:lineRule="auto"/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M (SD)</w:t>
            </w:r>
          </w:p>
        </w:tc>
      </w:tr>
      <w:tr w:rsidR="00CE47A3" w:rsidRPr="00C824C3" w14:paraId="39452BE6" w14:textId="77777777" w:rsidTr="00665663">
        <w:trPr>
          <w:trHeight w:val="1300"/>
        </w:trPr>
        <w:tc>
          <w:tcPr>
            <w:tcW w:w="73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8CCDB8" w14:textId="77777777" w:rsidR="00CE47A3" w:rsidRPr="00C824C3" w:rsidRDefault="00CE47A3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I trust the app to guide me towards my personal goals </w:t>
            </w:r>
          </w:p>
          <w:p w14:paraId="2EBCE7DB" w14:textId="77777777" w:rsidR="00CE47A3" w:rsidRPr="00C824C3" w:rsidRDefault="00CE47A3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I believe the app tasks will help me to address my problem  </w:t>
            </w:r>
          </w:p>
          <w:p w14:paraId="2017987F" w14:textId="77777777" w:rsidR="00CE47A3" w:rsidRPr="00C824C3" w:rsidRDefault="00CE47A3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The app encourages me to accomplish tasks and make progress</w:t>
            </w:r>
          </w:p>
          <w:p w14:paraId="4442151B" w14:textId="77777777" w:rsidR="00CE47A3" w:rsidRPr="00C824C3" w:rsidRDefault="00CE47A3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I agree that the tasks within the app are important for my goals</w:t>
            </w:r>
          </w:p>
          <w:p w14:paraId="363085E6" w14:textId="77777777" w:rsidR="00CE47A3" w:rsidRPr="00C824C3" w:rsidRDefault="00CE47A3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The app is easy to use and operate</w:t>
            </w:r>
          </w:p>
          <w:p w14:paraId="7E8DA144" w14:textId="77777777" w:rsidR="00CE47A3" w:rsidRPr="00C824C3" w:rsidRDefault="00CE47A3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The app supports me to overcome challenge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70B04E" w14:textId="77777777" w:rsidR="00CE47A3" w:rsidRPr="00C824C3" w:rsidRDefault="00CE47A3" w:rsidP="00665663">
            <w:pPr>
              <w:spacing w:line="480" w:lineRule="auto"/>
              <w:jc w:val="right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4.5 (1.2)</w:t>
            </w:r>
          </w:p>
          <w:p w14:paraId="70286AE3" w14:textId="77777777" w:rsidR="00CE47A3" w:rsidRPr="00C824C3" w:rsidRDefault="00CE47A3" w:rsidP="00665663">
            <w:pPr>
              <w:spacing w:line="480" w:lineRule="auto"/>
              <w:jc w:val="right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4.8 (1.4)</w:t>
            </w:r>
          </w:p>
          <w:p w14:paraId="59997C67" w14:textId="77777777" w:rsidR="00CE47A3" w:rsidRPr="00C824C3" w:rsidRDefault="00CE47A3" w:rsidP="00665663">
            <w:pPr>
              <w:spacing w:line="480" w:lineRule="auto"/>
              <w:jc w:val="right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4.7 (1.6)</w:t>
            </w:r>
          </w:p>
          <w:p w14:paraId="704651A8" w14:textId="77777777" w:rsidR="00CE47A3" w:rsidRPr="00C824C3" w:rsidRDefault="00CE47A3" w:rsidP="00665663">
            <w:pPr>
              <w:spacing w:line="480" w:lineRule="auto"/>
              <w:jc w:val="right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4.8 (1.5)</w:t>
            </w:r>
          </w:p>
          <w:p w14:paraId="54B79CDB" w14:textId="77777777" w:rsidR="00CE47A3" w:rsidRPr="00C824C3" w:rsidRDefault="00CE47A3" w:rsidP="00665663">
            <w:pPr>
              <w:spacing w:line="480" w:lineRule="auto"/>
              <w:jc w:val="right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6.1 (1.2)</w:t>
            </w:r>
          </w:p>
          <w:p w14:paraId="23095D18" w14:textId="77777777" w:rsidR="00CE47A3" w:rsidRPr="00C824C3" w:rsidRDefault="00CE47A3" w:rsidP="00665663">
            <w:pPr>
              <w:spacing w:line="480" w:lineRule="auto"/>
              <w:jc w:val="right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4.7 (1.4)</w:t>
            </w:r>
          </w:p>
        </w:tc>
      </w:tr>
    </w:tbl>
    <w:p w14:paraId="2DB1E9A7" w14:textId="77777777" w:rsidR="00CE47A3" w:rsidRDefault="00CE47A3" w:rsidP="00CE47A3">
      <w:pPr>
        <w:rPr>
          <w:rFonts w:ascii="Arial" w:hAnsi="Arial" w:cs="Arial"/>
          <w:b/>
          <w:bCs/>
        </w:rPr>
      </w:pPr>
    </w:p>
    <w:p w14:paraId="1D5D7001" w14:textId="77777777" w:rsidR="00E62821" w:rsidRDefault="00E62821"/>
    <w:sectPr w:rsidR="00E628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7A3"/>
    <w:rsid w:val="00CE47A3"/>
    <w:rsid w:val="00E6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FDAA6"/>
  <w15:chartTrackingRefBased/>
  <w15:docId w15:val="{C3DBD225-0F37-4F1A-A007-7558CA078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4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7D40E474BAF644B16F062D5D3BD745" ma:contentTypeVersion="14" ma:contentTypeDescription="Create a new document." ma:contentTypeScope="" ma:versionID="012dba56ff8215a1d929f6fe7b70b6e3">
  <xsd:schema xmlns:xsd="http://www.w3.org/2001/XMLSchema" xmlns:xs="http://www.w3.org/2001/XMLSchema" xmlns:p="http://schemas.microsoft.com/office/2006/metadata/properties" xmlns:ns3="b7437a37-3b7b-40c4-becf-7b82118282a3" xmlns:ns4="412c0bab-2413-4775-ab2d-7c2cf2f1c8c8" targetNamespace="http://schemas.microsoft.com/office/2006/metadata/properties" ma:root="true" ma:fieldsID="fb43af08306a9ff322f873295b457afb" ns3:_="" ns4:_="">
    <xsd:import namespace="b7437a37-3b7b-40c4-becf-7b82118282a3"/>
    <xsd:import namespace="412c0bab-2413-4775-ab2d-7c2cf2f1c8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37a37-3b7b-40c4-becf-7b8211828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c0bab-2413-4775-ab2d-7c2cf2f1c8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437a37-3b7b-40c4-becf-7b82118282a3" xsi:nil="true"/>
  </documentManagement>
</p:properties>
</file>

<file path=customXml/itemProps1.xml><?xml version="1.0" encoding="utf-8"?>
<ds:datastoreItem xmlns:ds="http://schemas.openxmlformats.org/officeDocument/2006/customXml" ds:itemID="{6C4EFF44-4B24-4793-B2BC-3DF8DE06FA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437a37-3b7b-40c4-becf-7b82118282a3"/>
    <ds:schemaRef ds:uri="412c0bab-2413-4775-ab2d-7c2cf2f1c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BFBDE9-1EA2-4C6A-866E-844BE6EADF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B2EB33-A77D-4E0C-AAB6-E6ED2A05E6EA}">
  <ds:schemaRefs>
    <ds:schemaRef ds:uri="http://purl.org/dc/dcmitype/"/>
    <ds:schemaRef ds:uri="412c0bab-2413-4775-ab2d-7c2cf2f1c8c8"/>
    <ds:schemaRef ds:uri="http://schemas.microsoft.com/office/2006/metadata/properties"/>
    <ds:schemaRef ds:uri="http://www.w3.org/XML/1998/namespace"/>
    <ds:schemaRef ds:uri="b7437a37-3b7b-40c4-becf-7b82118282a3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Arnold</dc:creator>
  <cp:keywords/>
  <dc:description/>
  <cp:lastModifiedBy>Chelsea Arnold</cp:lastModifiedBy>
  <cp:revision>1</cp:revision>
  <dcterms:created xsi:type="dcterms:W3CDTF">2023-04-04T00:01:00Z</dcterms:created>
  <dcterms:modified xsi:type="dcterms:W3CDTF">2023-04-04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7D40E474BAF644B16F062D5D3BD745</vt:lpwstr>
  </property>
</Properties>
</file>